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5E6" w:rsidRPr="00A75329" w:rsidRDefault="009D390F">
      <w:pPr>
        <w:rPr>
          <w:rFonts w:ascii="Times New Roman" w:hAnsi="Times New Roman" w:cs="Times New Roman"/>
          <w:b/>
        </w:rPr>
      </w:pPr>
      <w:r w:rsidRPr="009D390F">
        <w:rPr>
          <w:rFonts w:ascii="Times New Roman" w:hAnsi="Times New Roman" w:cs="Times New Roman"/>
          <w:b/>
        </w:rPr>
        <w:t xml:space="preserve">Supplementary Table </w:t>
      </w:r>
      <w:bookmarkStart w:id="0" w:name="_GoBack"/>
      <w:bookmarkEnd w:id="0"/>
      <w:r w:rsidR="00035EE9">
        <w:rPr>
          <w:rFonts w:ascii="Times New Roman" w:hAnsi="Times New Roman" w:cs="Times New Roman" w:hint="eastAsia"/>
          <w:b/>
        </w:rPr>
        <w:t>4</w:t>
      </w:r>
      <w:r w:rsidR="00A75329" w:rsidRPr="00A75329">
        <w:rPr>
          <w:rFonts w:ascii="Times New Roman" w:hAnsi="Times New Roman" w:cs="Times New Roman"/>
          <w:b/>
        </w:rPr>
        <w:t xml:space="preserve"> Risk of bias summary</w:t>
      </w: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028"/>
        <w:gridCol w:w="1138"/>
        <w:gridCol w:w="1049"/>
        <w:gridCol w:w="1068"/>
        <w:gridCol w:w="962"/>
        <w:gridCol w:w="759"/>
      </w:tblGrid>
      <w:tr w:rsidR="00A75329" w:rsidRPr="00A75329" w:rsidTr="00382230">
        <w:trPr>
          <w:trHeight w:val="90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ri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andom sequence generation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llocation concealment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linding of participants and personnel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linding of outcome assessment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Incomplete outcome data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elective reporting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ther sources of bias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EAK-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F1132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M-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IM-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27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02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184-1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</w:t>
            </w:r>
            <w:proofErr w:type="spellEnd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</w:t>
            </w:r>
            <w:proofErr w:type="spellEnd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6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</w:t>
            </w:r>
            <w:proofErr w:type="spellEnd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6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</w:t>
            </w:r>
            <w:proofErr w:type="spellEnd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06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eckMate</w:t>
            </w:r>
            <w:proofErr w:type="spellEnd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3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RIM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UMBU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A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-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ORTC 180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0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15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YNOTE-05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DX010-0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clear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A75329" w:rsidRPr="00A75329" w:rsidTr="00382230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MO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2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</w:t>
            </w:r>
          </w:p>
        </w:tc>
        <w:tc>
          <w:tcPr>
            <w:tcW w:w="104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1068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5525E6" w:rsidRPr="005525E6" w:rsidRDefault="005525E6" w:rsidP="005525E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525E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:rsidR="005525E6" w:rsidRPr="00A75329" w:rsidRDefault="005525E6" w:rsidP="005525E6">
      <w:pPr>
        <w:rPr>
          <w:rFonts w:ascii="Times New Roman" w:hAnsi="Times New Roman" w:cs="Times New Roman"/>
        </w:rPr>
      </w:pPr>
    </w:p>
    <w:sectPr w:rsidR="005525E6" w:rsidRPr="00A75329" w:rsidSect="00742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0085" w:rsidRDefault="00730085" w:rsidP="005525E6">
      <w:r>
        <w:separator/>
      </w:r>
    </w:p>
  </w:endnote>
  <w:endnote w:type="continuationSeparator" w:id="0">
    <w:p w:rsidR="00730085" w:rsidRDefault="00730085" w:rsidP="00552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0085" w:rsidRDefault="00730085" w:rsidP="005525E6">
      <w:r>
        <w:separator/>
      </w:r>
    </w:p>
  </w:footnote>
  <w:footnote w:type="continuationSeparator" w:id="0">
    <w:p w:rsidR="00730085" w:rsidRDefault="00730085" w:rsidP="00552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525E6"/>
    <w:rsid w:val="00023284"/>
    <w:rsid w:val="00035EE9"/>
    <w:rsid w:val="00067475"/>
    <w:rsid w:val="000D3095"/>
    <w:rsid w:val="00382230"/>
    <w:rsid w:val="005525E6"/>
    <w:rsid w:val="00730085"/>
    <w:rsid w:val="00742F78"/>
    <w:rsid w:val="00821272"/>
    <w:rsid w:val="00884D29"/>
    <w:rsid w:val="009D390F"/>
    <w:rsid w:val="009F1D3A"/>
    <w:rsid w:val="00A7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F7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52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525E6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52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525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7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5</Characters>
  <Application>Microsoft Office Word</Application>
  <DocSecurity>0</DocSecurity>
  <Lines>9</Lines>
  <Paragraphs>2</Paragraphs>
  <ScaleCrop>false</ScaleCrop>
  <Company>Lenovo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nban</cp:lastModifiedBy>
  <cp:revision>16</cp:revision>
  <dcterms:created xsi:type="dcterms:W3CDTF">2020-01-02T06:05:00Z</dcterms:created>
  <dcterms:modified xsi:type="dcterms:W3CDTF">2020-06-04T06:28:00Z</dcterms:modified>
</cp:coreProperties>
</file>